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bookmarkStart w:id="0" w:name="_Hlk1395664"/>
    </w:p>
    <w:p>
      <w:pPr>
        <w:jc w:val="center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able. SⅠA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The sequences of FADS1- shRNA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63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07" w:type="dxa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tivirus name</w:t>
            </w:r>
          </w:p>
        </w:tc>
        <w:tc>
          <w:tcPr>
            <w:tcW w:w="6352" w:type="dxa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807" w:type="dxa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DS1-ShRNA1:</w:t>
            </w:r>
          </w:p>
        </w:tc>
        <w:tc>
          <w:tcPr>
            <w:tcW w:w="6352" w:type="dxa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GGGGTGACACAGATGAACCATATCTCGAGATATGGTTCATCTGTGTCACCTT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807" w:type="dxa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DS1-ShRNA2:</w:t>
            </w:r>
          </w:p>
        </w:tc>
        <w:tc>
          <w:tcPr>
            <w:tcW w:w="6352" w:type="dxa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GGGCGTATTCACCACAGGAATCACTCGAGTGATTCCTGTGGTGAATACGCTT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807" w:type="dxa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DS1-ShRNA3:</w:t>
            </w:r>
          </w:p>
        </w:tc>
        <w:tc>
          <w:tcPr>
            <w:tcW w:w="6352" w:type="dxa"/>
            <w:vAlign w:val="top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GGGCAAAGACCCAGACATCAACACTCGAGTGTTGATGTCTGGGTCTTTGCTTTTT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bookmarkStart w:id="3" w:name="_GoBack"/>
      <w:bookmarkEnd w:id="3"/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bookmarkEnd w:id="0"/>
    <w:p>
      <w:pPr>
        <w:jc w:val="center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able. SⅠB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The sequences of the qRT-PCR primers used in this study.</w:t>
      </w:r>
    </w:p>
    <w:tbl>
      <w:tblPr>
        <w:tblStyle w:val="4"/>
        <w:tblW w:w="838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8" w:hRule="atLeast"/>
        </w:trPr>
        <w:tc>
          <w:tcPr>
            <w:tcW w:w="83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ind w:firstLine="105" w:firstLineChars="50"/>
              <w:rPr>
                <w:rFonts w:ascii="Times New Roman" w:hAnsi="Times New Roman" w:eastAsia="宋体" w:cs="Times New Roman"/>
              </w:rPr>
            </w:pPr>
            <w:bookmarkStart w:id="1" w:name="_Hlk1395374"/>
            <w:r>
              <w:rPr>
                <w:rFonts w:ascii="Times New Roman" w:hAnsi="Times New Roman" w:eastAsia="宋体" w:cs="Times New Roman"/>
              </w:rPr>
              <w:t>Gene              Forward primer                   Reverse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7" w:hRule="atLeast"/>
        </w:trPr>
        <w:tc>
          <w:tcPr>
            <w:tcW w:w="83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FADS1        CTACCCCGCGCTACTTCAC          CGGTCGATCACTAGCCACC</w:t>
            </w:r>
          </w:p>
          <w:p>
            <w:pPr>
              <w:spacing w:line="36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BAX         TGGCAGCTGACATGTTTTCTGAC    TCACCCAACCACCCTGGTCTT</w:t>
            </w:r>
          </w:p>
          <w:p>
            <w:pPr>
              <w:spacing w:line="36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PTEN        ACCAGGACCAGAGGAAACCT       GCTAGCCTCTGGATTTGACG</w:t>
            </w:r>
          </w:p>
          <w:p>
            <w:pPr>
              <w:spacing w:line="36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mTOR       CGCTGTCATCCCTTTATCG           ATGCTCAAACACCTCCACC</w:t>
            </w:r>
          </w:p>
          <w:p>
            <w:pPr>
              <w:spacing w:line="36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HOXD4     CCCTCCGTGCGAGGAGTAT          GAAAGGCTGCTCACCGAAGT               </w:t>
            </w:r>
          </w:p>
          <w:p>
            <w:pPr>
              <w:spacing w:line="36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AKT1       TGTCTGTCACCAGCTATCTG         AAATTTAAACCTTGCTCCTC</w:t>
            </w:r>
          </w:p>
          <w:p>
            <w:pPr>
              <w:spacing w:line="36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 xml:space="preserve">β-ACTIN    AGCGAGCATCCCCCAAAGTT      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eastAsia="宋体" w:cs="Times New Roman"/>
              </w:rPr>
              <w:t>AGGGGCCATCCACAGTCTTC</w:t>
            </w:r>
          </w:p>
        </w:tc>
      </w:tr>
      <w:bookmarkEnd w:id="1"/>
    </w:tbl>
    <w:p>
      <w:pPr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bookmarkStart w:id="2" w:name="_Hlk13905343"/>
    </w:p>
    <w:p>
      <w:pPr>
        <w:jc w:val="center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bookmarkEnd w:id="2"/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227"/>
    <w:rsid w:val="00010B5C"/>
    <w:rsid w:val="00017DF8"/>
    <w:rsid w:val="001B72A3"/>
    <w:rsid w:val="001E00D1"/>
    <w:rsid w:val="0024538A"/>
    <w:rsid w:val="00390748"/>
    <w:rsid w:val="0051739F"/>
    <w:rsid w:val="00560467"/>
    <w:rsid w:val="005F6FD4"/>
    <w:rsid w:val="006E7069"/>
    <w:rsid w:val="00756E2D"/>
    <w:rsid w:val="007604E4"/>
    <w:rsid w:val="00783D95"/>
    <w:rsid w:val="00785B7E"/>
    <w:rsid w:val="008262E8"/>
    <w:rsid w:val="008E3B1A"/>
    <w:rsid w:val="008F10E1"/>
    <w:rsid w:val="0094549F"/>
    <w:rsid w:val="009726FF"/>
    <w:rsid w:val="009C10C8"/>
    <w:rsid w:val="00A13B44"/>
    <w:rsid w:val="00A46FAD"/>
    <w:rsid w:val="00A5273C"/>
    <w:rsid w:val="00B93ACC"/>
    <w:rsid w:val="00C84158"/>
    <w:rsid w:val="00CC0409"/>
    <w:rsid w:val="00E62C54"/>
    <w:rsid w:val="00E81227"/>
    <w:rsid w:val="00EA1D23"/>
    <w:rsid w:val="02E80377"/>
    <w:rsid w:val="10EC66D8"/>
    <w:rsid w:val="1240527B"/>
    <w:rsid w:val="26F04B09"/>
    <w:rsid w:val="28056351"/>
    <w:rsid w:val="31C16D38"/>
    <w:rsid w:val="379D5981"/>
    <w:rsid w:val="64206D7C"/>
    <w:rsid w:val="6D021981"/>
    <w:rsid w:val="7BA73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FC47D29-E7D5-42FE-8319-726FC8D3828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0</Words>
  <Characters>743</Characters>
  <Lines>6</Lines>
  <Paragraphs>1</Paragraphs>
  <TotalTime>1</TotalTime>
  <ScaleCrop>false</ScaleCrop>
  <LinksUpToDate>false</LinksUpToDate>
  <CharactersWithSpaces>872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4T02:25:00Z</dcterms:created>
  <dc:creator>lenovo</dc:creator>
  <cp:lastModifiedBy>赵蕊</cp:lastModifiedBy>
  <dcterms:modified xsi:type="dcterms:W3CDTF">2020-02-03T13:47:15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